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BC8184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360" w:lineRule="auto"/>
        <w:ind w:left="0" w:leftChars="0" w:firstLine="0" w:firstLineChars="0"/>
        <w:jc w:val="both"/>
        <w:rPr>
          <w:rFonts w:hint="eastAsia" w:eastAsia="Times New Roman" w:cs="Times New Roman"/>
          <w:b w:val="0"/>
          <w:bCs/>
          <w:lang w:val="en-US" w:eastAsia="zh-CN"/>
        </w:rPr>
      </w:pPr>
      <w:r>
        <w:t>Table S1: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default" w:eastAsia="Times New Roman" w:cs="Times New Roman"/>
          <w:b w:val="0"/>
          <w:bCs/>
        </w:rPr>
        <w:t>Differential</w:t>
      </w:r>
      <w:r>
        <w:rPr>
          <w:rFonts w:hint="eastAsia" w:eastAsia="Times New Roman" w:cs="Times New Roman"/>
          <w:b w:val="0"/>
          <w:bCs/>
          <w:lang w:val="en-US" w:eastAsia="zh-CN"/>
        </w:rPr>
        <w:t xml:space="preserve"> m</w:t>
      </w:r>
      <w:r>
        <w:rPr>
          <w:rFonts w:hint="default" w:eastAsia="Times New Roman" w:cs="Times New Roman"/>
          <w:b w:val="0"/>
          <w:bCs/>
        </w:rPr>
        <w:t>et</w:t>
      </w:r>
      <w:bookmarkStart w:id="0" w:name="_GoBack"/>
      <w:bookmarkEnd w:id="0"/>
      <w:r>
        <w:rPr>
          <w:rFonts w:hint="default" w:eastAsia="Times New Roman" w:cs="Times New Roman"/>
          <w:b w:val="0"/>
          <w:bCs/>
        </w:rPr>
        <w:t>abolites between</w:t>
      </w:r>
      <w:r>
        <w:rPr>
          <w:rFonts w:hint="eastAsia" w:eastAsia="Times New Roman" w:cs="Times New Roman"/>
          <w:b w:val="0"/>
          <w:bCs/>
          <w:lang w:val="en-US" w:eastAsia="zh-CN"/>
        </w:rPr>
        <w:t xml:space="preserve"> the FC</w:t>
      </w:r>
      <w:r>
        <w:rPr>
          <w:rFonts w:hint="default" w:eastAsia="Times New Roman" w:cs="Times New Roman"/>
          <w:b w:val="0"/>
          <w:bCs/>
        </w:rPr>
        <w:t xml:space="preserve"> and BC </w:t>
      </w:r>
      <w:r>
        <w:rPr>
          <w:rFonts w:hint="eastAsia" w:eastAsia="Times New Roman" w:cs="Times New Roman"/>
          <w:b w:val="0"/>
          <w:bCs/>
          <w:lang w:val="en-US" w:eastAsia="zh-CN"/>
        </w:rPr>
        <w:t>g</w:t>
      </w:r>
      <w:r>
        <w:rPr>
          <w:rFonts w:hint="default" w:eastAsia="Times New Roman" w:cs="Times New Roman"/>
          <w:b w:val="0"/>
          <w:bCs/>
        </w:rPr>
        <w:t>roups</w:t>
      </w:r>
      <w:r>
        <w:rPr>
          <w:rFonts w:hint="eastAsia" w:eastAsia="Times New Roman" w:cs="Times New Roman"/>
          <w:b w:val="0"/>
          <w:bCs/>
          <w:lang w:val="en-US" w:eastAsia="zh-CN"/>
        </w:rPr>
        <w:t>.</w:t>
      </w:r>
    </w:p>
    <w:tbl>
      <w:tblPr>
        <w:tblStyle w:val="3"/>
        <w:tblW w:w="929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3"/>
        <w:gridCol w:w="1324"/>
        <w:gridCol w:w="1136"/>
        <w:gridCol w:w="1470"/>
        <w:gridCol w:w="990"/>
        <w:gridCol w:w="1219"/>
      </w:tblGrid>
      <w:tr w14:paraId="584A95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bottom w:val="single" w:color="auto" w:sz="4" w:space="0"/>
              <w:right w:val="nil"/>
            </w:tcBorders>
            <w:vAlign w:val="center"/>
          </w:tcPr>
          <w:p w14:paraId="7EF727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ame</w:t>
            </w:r>
          </w:p>
        </w:tc>
        <w:tc>
          <w:tcPr>
            <w:tcW w:w="132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664D5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RT(s)</w:t>
            </w:r>
          </w:p>
        </w:tc>
        <w:tc>
          <w:tcPr>
            <w:tcW w:w="113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5B4BD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/z</w:t>
            </w:r>
          </w:p>
        </w:tc>
        <w:tc>
          <w:tcPr>
            <w:tcW w:w="147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958BF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dduction</w:t>
            </w:r>
          </w:p>
        </w:tc>
        <w:tc>
          <w:tcPr>
            <w:tcW w:w="99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C4625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VIP</w:t>
            </w:r>
          </w:p>
        </w:tc>
        <w:tc>
          <w:tcPr>
            <w:tcW w:w="121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0D542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000000"/>
                <w:sz w:val="21"/>
                <w:szCs w:val="21"/>
                <w:vertAlign w:val="baseline"/>
              </w:rPr>
              <w:t>P</w:t>
            </w:r>
            <w:r>
              <w:rPr>
                <w:rFonts w:hint="eastAsia" w:ascii="Times New Roman" w:hAnsi="Times New Roman" w:cs="Times New Roman"/>
                <w:b/>
                <w:bCs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value</w:t>
            </w:r>
          </w:p>
        </w:tc>
      </w:tr>
      <w:tr w14:paraId="2BCB9B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 w14:paraId="55563B4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r)-(+)-arachidonyl-1'-hydroxy-2'-propylamide</w:t>
            </w:r>
          </w:p>
        </w:tc>
        <w:tc>
          <w:tcPr>
            <w:tcW w:w="13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C7451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387900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96394E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.32653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90F1C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4F1DD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6362773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44FCA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2352E-13</w:t>
            </w:r>
          </w:p>
        </w:tc>
      </w:tr>
      <w:tr w14:paraId="4FED8E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344C3A69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deoxynojirimyci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6EB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2.634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FDC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.081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1C9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-H2O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7C4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946209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0E8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84616</w:t>
            </w:r>
          </w:p>
        </w:tc>
      </w:tr>
      <w:tr w14:paraId="713437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5AE865F9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beta.-nandrolone decanoat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4CA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5245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4296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9.3205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AC6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2182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01458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216E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840088</w:t>
            </w:r>
          </w:p>
        </w:tc>
      </w:tr>
      <w:tr w14:paraId="45AF35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0F7F670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(2',3',4'-trihydroxybutyl)quinoxali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E73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3716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EA7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.1036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B515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-H2O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EAFE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98164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6CB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11426</w:t>
            </w:r>
          </w:p>
        </w:tc>
      </w:tr>
      <w:tr w14:paraId="1569B4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2AB9CD8D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amino-1-phenylbuta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BF7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9501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E29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.102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37FE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-NH3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00E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635388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9C8E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6429E-06</w:t>
            </w:r>
          </w:p>
        </w:tc>
      </w:tr>
      <w:tr w14:paraId="5C07ED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3B0A2E8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pyrrolidinone, 1-methyl-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CC59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7341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DD4E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757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D15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B71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781493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179D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241863</w:t>
            </w:r>
          </w:p>
        </w:tc>
      </w:tr>
      <w:tr w14:paraId="6390AB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5B9694E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4,6-tri-tert-butylanili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4BC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6728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AB6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.2427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18BD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-CH4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13C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78118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094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8915E-13</w:t>
            </w:r>
          </w:p>
        </w:tc>
      </w:tr>
      <w:tr w14:paraId="278583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38035E7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6,9,12-tetraoxatetracosan-1-o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985D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0984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2D1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.3104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953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547D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75252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681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8835E-11</w:t>
            </w:r>
          </w:p>
        </w:tc>
      </w:tr>
      <w:tr w14:paraId="7460BF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60474D2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methylbenzyl alcoho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FAD6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7543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820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.070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502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-H2O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44AC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21178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D67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851968</w:t>
            </w:r>
          </w:p>
        </w:tc>
      </w:tr>
      <w:tr w14:paraId="10F0DA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128DFFBD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,7,8-trimethoxy-3,5-dimethylchromen-2-o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3A2CE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.8035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98D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1.211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FD0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2M+Na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905E9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67147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B88E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30276</w:t>
            </w:r>
          </w:p>
        </w:tc>
      </w:tr>
      <w:tr w14:paraId="45A2DC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15C294A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n-Arg-Ly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A115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647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C8D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.153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998F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2H]2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3DA9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00351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926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441241</w:t>
            </w:r>
          </w:p>
        </w:tc>
      </w:tr>
      <w:tr w14:paraId="09BE06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3505D07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ylami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CC8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5657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CD1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054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77C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-NH3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34F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0453185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8F6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228E-05</w:t>
            </w:r>
          </w:p>
        </w:tc>
      </w:tr>
      <w:tr w14:paraId="0A01AB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3D4432DD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ffei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5FCD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.5205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13C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.0764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795B9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94D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67018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2A75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68122</w:t>
            </w:r>
          </w:p>
        </w:tc>
      </w:tr>
      <w:tr w14:paraId="543F72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11991C9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minaldehyd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0D8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9259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558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.096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380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3D5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03996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A2B5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7036E-06</w:t>
            </w:r>
          </w:p>
        </w:tc>
      </w:tr>
      <w:tr w14:paraId="68A0BB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6263D39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erythro-imidazolylglycerol phosphat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2FF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3669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7B98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.055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C90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-CH5O5P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EC1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226004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CF2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449837</w:t>
            </w:r>
          </w:p>
        </w:tc>
      </w:tr>
      <w:tr w14:paraId="53E202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336926A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-cystei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B22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1.757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CCDED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.992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621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-NH3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898C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2344473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DAEE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312213</w:t>
            </w:r>
          </w:p>
        </w:tc>
      </w:tr>
      <w:tr w14:paraId="409AB7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4492687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decanoic acid, 12-[[(cyclohexylamino)carbonyl]amino]-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6E4D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9673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BF3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.185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AF87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-C7H13NO2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B2B5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04900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E5E5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4613E-10</w:t>
            </w:r>
          </w:p>
        </w:tc>
      </w:tr>
      <w:tr w14:paraId="748C6D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3086D01D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ucamid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FBED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6188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2E1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.3417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3693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32A4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3157076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F81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517E-07</w:t>
            </w:r>
          </w:p>
        </w:tc>
      </w:tr>
      <w:tr w14:paraId="54BCFA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52D6CDB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-norborneo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7C4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3289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809E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0855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5147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-H2O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5605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715213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177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9118</w:t>
            </w:r>
          </w:p>
        </w:tc>
      </w:tr>
      <w:tr w14:paraId="2CDFBA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1408600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npropidi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6FF5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9066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38A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4.2739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A89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6BF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40623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7B0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33259</w:t>
            </w:r>
          </w:p>
        </w:tc>
      </w:tr>
      <w:tr w14:paraId="3AD10A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67D28CF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ngolimo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D51D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6692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AB8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.2689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2D9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-H2O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C5B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039391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931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61E-15</w:t>
            </w:r>
          </w:p>
        </w:tc>
      </w:tr>
      <w:tr w14:paraId="6AEA7F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4DF465E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tadecasphingani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C39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0638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B6C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8.2897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A8F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4E0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927910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406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74231</w:t>
            </w:r>
          </w:p>
        </w:tc>
      </w:tr>
      <w:tr w14:paraId="4812FE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462170FD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oleoylglyci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E49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5588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BF7D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.2369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094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-C2H5O2N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943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027403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C0EE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425E-37</w:t>
            </w:r>
          </w:p>
        </w:tc>
      </w:tr>
      <w:tr w14:paraId="0F7A8C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3AD6FA1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delonitri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D175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7086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6E6CD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.081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2BD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70FE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848956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5C6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9772E-05</w:t>
            </w:r>
          </w:p>
        </w:tc>
      </w:tr>
      <w:tr w14:paraId="0C0522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14F95DE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ami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6B2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6189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1FF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.075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F82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87D4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34112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40A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035E-06</w:t>
            </w:r>
          </w:p>
        </w:tc>
      </w:tr>
      <w:tr w14:paraId="7B85E0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76450F4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nephri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5C89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.8715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8D6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.0866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A841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-H2O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72A9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40293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D8D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732537</w:t>
            </w:r>
          </w:p>
        </w:tc>
      </w:tr>
      <w:tr w14:paraId="2D7810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04031C4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dop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0D55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.4095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48A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.1029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81C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C39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31582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EBC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747526</w:t>
            </w:r>
          </w:p>
        </w:tc>
      </w:tr>
      <w:tr w14:paraId="10B665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17044C1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i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F75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1.10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ECB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3.072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824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EE9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69789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5D1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861647</w:t>
            </w:r>
          </w:p>
        </w:tc>
      </w:tr>
      <w:tr w14:paraId="290FB1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659CDCA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lauroyl-d-erythro-sphingani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07D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6306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ADC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4.4723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73BD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BD6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419750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D6A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051E-12</w:t>
            </w:r>
          </w:p>
        </w:tc>
      </w:tr>
      <w:tr w14:paraId="74BD17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7A89F14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myristoylsphingani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64A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8714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E246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2.5036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14D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C11D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817501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73FD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431E-11</w:t>
            </w:r>
          </w:p>
        </w:tc>
      </w:tr>
      <w:tr w14:paraId="24BCCA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18E4234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octanoylsphingosi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CC7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0502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7C04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0.357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97F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-2H2O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3355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68111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0760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521E-22</w:t>
            </w:r>
          </w:p>
        </w:tc>
      </w:tr>
      <w:tr w14:paraId="00C333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4F79DD2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stearoylsphingani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9A16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7404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20A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8.5664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54E9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25E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4456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3A9D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8853E-07</w:t>
            </w:r>
          </w:p>
        </w:tc>
      </w:tr>
      <w:tr w14:paraId="42311B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3D2F0F9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,n,n-trimethyllysi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4A8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7.248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781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.1597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5AB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5DE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684311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348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6166</w:t>
            </w:r>
          </w:p>
        </w:tc>
      </w:tr>
      <w:tr w14:paraId="447F56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6CB56AB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eamid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016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0642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253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2.279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C01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302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436475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A77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5403E-40</w:t>
            </w:r>
          </w:p>
        </w:tc>
      </w:tr>
      <w:tr w14:paraId="4310C5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1AEF5C2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mitamid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D971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29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FFB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6.2634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00A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A4D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567194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CDE9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7628E-33</w:t>
            </w:r>
          </w:p>
        </w:tc>
      </w:tr>
      <w:tr w14:paraId="7A1D4A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00E4115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choli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095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.221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3A0E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.0633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C929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097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906786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BD2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475471</w:t>
            </w:r>
          </w:p>
        </w:tc>
      </w:tr>
      <w:tr w14:paraId="744CE1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16BB0F9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tosphingosi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BBB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8085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1941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8.300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62B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8668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358009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F118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563E-15</w:t>
            </w:r>
          </w:p>
        </w:tc>
      </w:tr>
      <w:tr w14:paraId="546A24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22A600F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locai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4BC9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6122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EEC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.1649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205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061E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62364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27C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789E-20</w:t>
            </w:r>
          </w:p>
        </w:tc>
      </w:tr>
      <w:tr w14:paraId="5A5C4D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7EE5923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-Tr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5CD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2942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F495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.305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404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87A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762971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33A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1975E-12</w:t>
            </w:r>
          </w:p>
        </w:tc>
      </w:tr>
      <w:tr w14:paraId="33FCA0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541EBA3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linta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F6D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5148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3CF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.211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CAC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6E98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824784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CFE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51E-11</w:t>
            </w:r>
          </w:p>
        </w:tc>
      </w:tr>
      <w:tr w14:paraId="02DC24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68CC7419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-methyl-5'-thioadenosi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64F49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7365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CFB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8.096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D5D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19F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640782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27A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0336E-07</w:t>
            </w:r>
          </w:p>
        </w:tc>
      </w:tr>
      <w:tr w14:paraId="788CCF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4F6E5CE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erumbo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E7F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9763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E7BC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.0864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8B7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-C6H12O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95BE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8877616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CA3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547E-08</w:t>
            </w:r>
          </w:p>
        </w:tc>
      </w:tr>
      <w:tr w14:paraId="7B50D4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6BFCFF1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olpidem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B7BD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.2035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B4C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5.1189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6F5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-C3H7ON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6D7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273322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67A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353388</w:t>
            </w:r>
          </w:p>
        </w:tc>
      </w:tr>
      <w:tr w14:paraId="452339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75804E5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r)-(+)-arachidonyl-1'-hydroxy-2'-propylamid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A3C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3879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A02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.326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D87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FB62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63627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D54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2352E-13</w:t>
            </w:r>
          </w:p>
        </w:tc>
      </w:tr>
      <w:tr w14:paraId="3393E1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215E1579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deoxynojirimyci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36E8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2.634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CAC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.081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C76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+H-H2O]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B84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946209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F22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84616</w:t>
            </w:r>
          </w:p>
        </w:tc>
      </w:tr>
      <w:tr w14:paraId="1ECBC0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46F5B0B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e,6e,10e)-13-[(2r)-6-hydroxy-2,8-dimethyl-3,4-dihydrochromen-2-yl]-2,6,10-trimethyltrideca-2,6,10-trienoic aci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525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2821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523F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5.2574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4D87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6299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2609807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DC8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230903</w:t>
            </w:r>
          </w:p>
        </w:tc>
      </w:tr>
      <w:tr w14:paraId="503048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01E2A3E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-cyclohexylpentanorprostaglandin f2.alpha.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E61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675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11E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5.236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77E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996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431702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4409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750756</w:t>
            </w:r>
          </w:p>
        </w:tc>
      </w:tr>
      <w:tr w14:paraId="62EBF6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02C61C2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aminobenzimidazo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D61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9508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C6D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.0454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4B4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D39D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143209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7DDE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675421</w:t>
            </w:r>
          </w:p>
        </w:tc>
      </w:tr>
      <w:tr w14:paraId="72E839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1C22804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chlorobenzoic aci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56F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.066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A60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.9905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7D7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81D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99366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3BC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880744</w:t>
            </w:r>
          </w:p>
        </w:tc>
      </w:tr>
      <w:tr w14:paraId="4D3814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4B9A82BD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phenylacetic aci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DC3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429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1FD2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.0495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232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-CO2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397E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28181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9E5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73758</w:t>
            </w:r>
          </w:p>
        </w:tc>
      </w:tr>
      <w:tr w14:paraId="55B0B8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51210A4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,6-dinitro-o-creso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307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.425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35F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.0336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C10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-HO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192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40905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9D0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095511</w:t>
            </w:r>
          </w:p>
        </w:tc>
      </w:tr>
      <w:tr w14:paraId="3DDF12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4A1BE4C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-heptenoic acid, 7-[(1r,2r,3s,5s)-2-[(1e,3s)-3-(2,3-dihydro-1h-inden-2-yl)-3-hydroxy-1-propen-1-yl]-3-fluoro-5-hydroxycyclopentyl]-, (5z)-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FEA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4197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DF4F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1.231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E3E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-HF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AAB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90448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505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280939</w:t>
            </w:r>
          </w:p>
        </w:tc>
      </w:tr>
      <w:tr w14:paraId="74D9FD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614FEFB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quinoxalinecarbonitrile, 1,2,3,4-tetrahydro-7-nitro-2,3-dioxo-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83E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7929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93F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.0019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07D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-CO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4D3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561306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9B35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98333</w:t>
            </w:r>
          </w:p>
        </w:tc>
      </w:tr>
      <w:tr w14:paraId="1BBAE3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7D66873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-gingero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A54E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782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3E0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.210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67E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566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936376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19CF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83695</w:t>
            </w:r>
          </w:p>
        </w:tc>
      </w:tr>
      <w:tr w14:paraId="0172B2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2D640F1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stati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B7E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8872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9B29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3.282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291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173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81750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C04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491909</w:t>
            </w:r>
          </w:p>
        </w:tc>
      </w:tr>
      <w:tr w14:paraId="5CC0D1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339720F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nabino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3E09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1253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A8A3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9.174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9C2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DD2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69147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693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619189</w:t>
            </w:r>
          </w:p>
        </w:tc>
      </w:tr>
      <w:tr w14:paraId="126C2C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7E3653E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profibrat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26B5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6515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F24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.0229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AFFD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768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34736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DCA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407338</w:t>
            </w:r>
          </w:p>
        </w:tc>
      </w:tr>
      <w:tr w14:paraId="170D64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7088C87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iferyl aldehyd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446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4993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DEE3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.0196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1479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-CH3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4D3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41083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DD9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93214</w:t>
            </w:r>
          </w:p>
        </w:tc>
      </w:tr>
      <w:tr w14:paraId="179C69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2BD27E7E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beli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1DB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6704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25FD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3.179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D2B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C88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197091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8E84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40469</w:t>
            </w:r>
          </w:p>
        </w:tc>
      </w:tr>
      <w:tr w14:paraId="3DAA5F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00CABA6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lerenone hydroxy aci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4DBD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8504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1D4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.2054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31F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-C2H6O4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D03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439186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8C9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86881</w:t>
            </w:r>
          </w:p>
        </w:tc>
      </w:tr>
      <w:tr w14:paraId="4E58E1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390B7D9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idronic aci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6B49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1378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F24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.981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6C3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E33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281676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24A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803525</w:t>
            </w:r>
          </w:p>
        </w:tc>
      </w:tr>
      <w:tr w14:paraId="0D0603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688CB63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dioxoni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E39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7237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C155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.028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9B0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AE2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8262705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88C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03749</w:t>
            </w:r>
          </w:p>
        </w:tc>
      </w:tr>
      <w:tr w14:paraId="6E6235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5C0D4129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phosi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4A5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8614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4E5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.992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2C6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-H2O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CC9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338369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8909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176057</w:t>
            </w:r>
          </w:p>
        </w:tc>
      </w:tr>
      <w:tr w14:paraId="1CC671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01301BF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ovanillic acid sulfat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BE0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.404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BBF5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.0075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406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60E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06437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4819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732611</w:t>
            </w:r>
          </w:p>
        </w:tc>
      </w:tr>
      <w:tr w14:paraId="6267AF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6E472AE5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oxyl sulfat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C8D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9288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C22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.002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09DD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ECC9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143185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FF1A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724478</w:t>
            </w:r>
          </w:p>
        </w:tc>
      </w:tr>
      <w:tr w14:paraId="551900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0EEFA99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jic aci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A5B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2.212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89D5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.0169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720E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A60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52510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2781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661542</w:t>
            </w:r>
          </w:p>
        </w:tc>
      </w:tr>
      <w:tr w14:paraId="740F69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75FDD15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pyroglutamic aci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557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.8275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23BD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.035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F1C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3BA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44421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8F5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217898</w:t>
            </w:r>
          </w:p>
        </w:tc>
      </w:tr>
      <w:tr w14:paraId="2D34A9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26ABC3E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gnolo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CB55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1038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FB2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5.1478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29C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049E9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79513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29D3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350481</w:t>
            </w:r>
          </w:p>
        </w:tc>
      </w:tr>
      <w:tr w14:paraId="5B4CD0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3E60BA8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adecanoic aci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76F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4348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39D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.264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7D5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057B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168265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252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197733</w:t>
            </w:r>
          </w:p>
        </w:tc>
      </w:tr>
      <w:tr w14:paraId="72183E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7D7F976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mitic aci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3937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9636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43A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5.233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798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4E44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768133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D73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96781</w:t>
            </w:r>
          </w:p>
        </w:tc>
      </w:tr>
      <w:tr w14:paraId="58EDBD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0909C44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ricoic acid 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0E3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7389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744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7.315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9289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1819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0237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2DF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820722</w:t>
            </w:r>
          </w:p>
        </w:tc>
      </w:tr>
      <w:tr w14:paraId="09B945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26D4FD0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anoic acid, 3-[[[2-[(aminoiminomethyl)amino]-4-thiazolyl]methyl]thio]-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E61D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307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F1F4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.007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484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-C3H4O2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01C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741833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D2D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003783</w:t>
            </w:r>
          </w:p>
        </w:tc>
      </w:tr>
      <w:tr w14:paraId="4739DA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0D40A84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idoxal phosphat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4F6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3149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9C71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.997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505E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-H2O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B4A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206896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94D5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405985</w:t>
            </w:r>
          </w:p>
        </w:tc>
      </w:tr>
      <w:tr w14:paraId="37600F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6513638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uwolsci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972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7678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759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3.1998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378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81D75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438965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42DA5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9105</w:t>
            </w:r>
          </w:p>
        </w:tc>
      </w:tr>
      <w:tr w14:paraId="7454D0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220C73FD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icyluric aci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7430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3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73A5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.0493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C355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0D6B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18077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173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228269</w:t>
            </w:r>
          </w:p>
        </w:tc>
      </w:tr>
      <w:tr w14:paraId="029AB8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55D493E8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obarbita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2F3C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5392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D01A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.1164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178F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122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28664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C99E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129409</w:t>
            </w:r>
          </w:p>
        </w:tc>
      </w:tr>
      <w:tr w14:paraId="1CFE3B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vAlign w:val="center"/>
          </w:tcPr>
          <w:p w14:paraId="6C7FF3D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hydrocorticostero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8DA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2001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E183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9.2413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C536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-H]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92C2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65320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9541">
            <w:pPr>
              <w:keepNext w:val="0"/>
              <w:keepLines w:val="0"/>
              <w:widowControl/>
              <w:suppressLineNumbers w:val="0"/>
              <w:spacing w:line="26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584776</w:t>
            </w:r>
          </w:p>
        </w:tc>
      </w:tr>
    </w:tbl>
    <w:p w14:paraId="58DA27A2">
      <w:pPr>
        <w:rPr>
          <w:rFonts w:hint="default" w:ascii="Times New Roman" w:hAnsi="Times New Roman" w:eastAsia="宋体" w:cs="Times New Roman"/>
          <w:sz w:val="21"/>
          <w:szCs w:val="21"/>
          <w:highlight w:val="none"/>
          <w:shd w:val="clear" w:color="auto" w:fill="auto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+西文标题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+中文标题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AyM2Q5OTMwYjBlOGQyYTAzYTU3NDllZDkzZjc2NzcifQ=="/>
  </w:docVars>
  <w:rsids>
    <w:rsidRoot w:val="00000000"/>
    <w:rsid w:val="01027FD7"/>
    <w:rsid w:val="01307AAD"/>
    <w:rsid w:val="021358C1"/>
    <w:rsid w:val="02924A37"/>
    <w:rsid w:val="03D177E1"/>
    <w:rsid w:val="049D76C3"/>
    <w:rsid w:val="04A56D62"/>
    <w:rsid w:val="05157BA2"/>
    <w:rsid w:val="0538177E"/>
    <w:rsid w:val="065A1D10"/>
    <w:rsid w:val="06F94AF2"/>
    <w:rsid w:val="074307D6"/>
    <w:rsid w:val="0828199A"/>
    <w:rsid w:val="09012917"/>
    <w:rsid w:val="097E5D15"/>
    <w:rsid w:val="09AD65FB"/>
    <w:rsid w:val="09D27E0F"/>
    <w:rsid w:val="0CD10852"/>
    <w:rsid w:val="0CF84031"/>
    <w:rsid w:val="0D1D75F3"/>
    <w:rsid w:val="0D970709"/>
    <w:rsid w:val="0DA22993"/>
    <w:rsid w:val="0E4D3F08"/>
    <w:rsid w:val="0EE11EFA"/>
    <w:rsid w:val="0EE24651"/>
    <w:rsid w:val="0EED1247"/>
    <w:rsid w:val="0F556B64"/>
    <w:rsid w:val="0F5F27A3"/>
    <w:rsid w:val="100269AC"/>
    <w:rsid w:val="10DD77C5"/>
    <w:rsid w:val="11C664AC"/>
    <w:rsid w:val="12A50FFA"/>
    <w:rsid w:val="12EF69CB"/>
    <w:rsid w:val="15E96C0C"/>
    <w:rsid w:val="1740285C"/>
    <w:rsid w:val="17726462"/>
    <w:rsid w:val="178E7A6B"/>
    <w:rsid w:val="179761F4"/>
    <w:rsid w:val="181C6317"/>
    <w:rsid w:val="18F25DD8"/>
    <w:rsid w:val="19E47CF6"/>
    <w:rsid w:val="1A1D7A5D"/>
    <w:rsid w:val="1A3146DE"/>
    <w:rsid w:val="1A383CBF"/>
    <w:rsid w:val="1C952CCF"/>
    <w:rsid w:val="1CB804A4"/>
    <w:rsid w:val="1CEA2098"/>
    <w:rsid w:val="1D6B43AB"/>
    <w:rsid w:val="1D892C92"/>
    <w:rsid w:val="1E1E766F"/>
    <w:rsid w:val="1FAB4F33"/>
    <w:rsid w:val="20B02653"/>
    <w:rsid w:val="20F6042F"/>
    <w:rsid w:val="213276BA"/>
    <w:rsid w:val="21B81522"/>
    <w:rsid w:val="21C422DC"/>
    <w:rsid w:val="21F77FBB"/>
    <w:rsid w:val="2379001F"/>
    <w:rsid w:val="241430A6"/>
    <w:rsid w:val="241F37F9"/>
    <w:rsid w:val="24B6415E"/>
    <w:rsid w:val="25F34F3E"/>
    <w:rsid w:val="267267AA"/>
    <w:rsid w:val="27337B66"/>
    <w:rsid w:val="27A6670B"/>
    <w:rsid w:val="27E2170E"/>
    <w:rsid w:val="28480B62"/>
    <w:rsid w:val="28631B9C"/>
    <w:rsid w:val="2B2362C5"/>
    <w:rsid w:val="2D0A7AFB"/>
    <w:rsid w:val="2D6A1F89"/>
    <w:rsid w:val="2DE55AB4"/>
    <w:rsid w:val="2DFA703E"/>
    <w:rsid w:val="2FD60685"/>
    <w:rsid w:val="30250AD7"/>
    <w:rsid w:val="31083F93"/>
    <w:rsid w:val="31D13249"/>
    <w:rsid w:val="32637040"/>
    <w:rsid w:val="32A73536"/>
    <w:rsid w:val="34B54432"/>
    <w:rsid w:val="34C70EA6"/>
    <w:rsid w:val="35C97A69"/>
    <w:rsid w:val="360016DD"/>
    <w:rsid w:val="360A0C8C"/>
    <w:rsid w:val="36F80606"/>
    <w:rsid w:val="39290F4A"/>
    <w:rsid w:val="3D1837B0"/>
    <w:rsid w:val="3E1F3308"/>
    <w:rsid w:val="3E5539D5"/>
    <w:rsid w:val="3EA45E49"/>
    <w:rsid w:val="41BE244C"/>
    <w:rsid w:val="445F4171"/>
    <w:rsid w:val="454846A4"/>
    <w:rsid w:val="456168E3"/>
    <w:rsid w:val="45B222C8"/>
    <w:rsid w:val="45C25140"/>
    <w:rsid w:val="467A1037"/>
    <w:rsid w:val="47990CE5"/>
    <w:rsid w:val="485239C6"/>
    <w:rsid w:val="4A4863E2"/>
    <w:rsid w:val="4DAF0C66"/>
    <w:rsid w:val="4DB43081"/>
    <w:rsid w:val="4F133DD7"/>
    <w:rsid w:val="4F4A1109"/>
    <w:rsid w:val="5221680B"/>
    <w:rsid w:val="5274193A"/>
    <w:rsid w:val="535E75EB"/>
    <w:rsid w:val="53EC2E48"/>
    <w:rsid w:val="542D76E9"/>
    <w:rsid w:val="55C67DF5"/>
    <w:rsid w:val="57FA3D86"/>
    <w:rsid w:val="58670CF0"/>
    <w:rsid w:val="58D565A1"/>
    <w:rsid w:val="58E202BA"/>
    <w:rsid w:val="59D214D7"/>
    <w:rsid w:val="5C4E2A9B"/>
    <w:rsid w:val="5C5C305E"/>
    <w:rsid w:val="5C8400C2"/>
    <w:rsid w:val="5CB309A7"/>
    <w:rsid w:val="5CDB76D3"/>
    <w:rsid w:val="5D761A77"/>
    <w:rsid w:val="60FB1283"/>
    <w:rsid w:val="61306A6A"/>
    <w:rsid w:val="613D0235"/>
    <w:rsid w:val="621A5025"/>
    <w:rsid w:val="63457167"/>
    <w:rsid w:val="64A07A63"/>
    <w:rsid w:val="68B0223F"/>
    <w:rsid w:val="68FE744E"/>
    <w:rsid w:val="69877444"/>
    <w:rsid w:val="6ADF0BB9"/>
    <w:rsid w:val="6C4B4758"/>
    <w:rsid w:val="6CCB28EC"/>
    <w:rsid w:val="6D0D1A0E"/>
    <w:rsid w:val="6F405839"/>
    <w:rsid w:val="6F983DC5"/>
    <w:rsid w:val="6FEC0000"/>
    <w:rsid w:val="71C51A39"/>
    <w:rsid w:val="720C2BDC"/>
    <w:rsid w:val="72D37256"/>
    <w:rsid w:val="73F533CD"/>
    <w:rsid w:val="742F670E"/>
    <w:rsid w:val="747C6503"/>
    <w:rsid w:val="77C80B1D"/>
    <w:rsid w:val="79ED50A1"/>
    <w:rsid w:val="7B145A11"/>
    <w:rsid w:val="7D5B67C5"/>
    <w:rsid w:val="7E682F48"/>
    <w:rsid w:val="7EA6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6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09</Words>
  <Characters>5444</Characters>
  <Lines>0</Lines>
  <Paragraphs>0</Paragraphs>
  <TotalTime>0</TotalTime>
  <ScaleCrop>false</ScaleCrop>
  <LinksUpToDate>false</LinksUpToDate>
  <CharactersWithSpaces>548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07:44:00Z</dcterms:created>
  <dc:creator>hp</dc:creator>
  <cp:lastModifiedBy>赵海虹</cp:lastModifiedBy>
  <dcterms:modified xsi:type="dcterms:W3CDTF">2025-06-12T01:15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BE1ED660EF841DDA3FF0FEACDF2E2DE_13</vt:lpwstr>
  </property>
  <property fmtid="{D5CDD505-2E9C-101B-9397-08002B2CF9AE}" pid="4" name="KSOTemplateDocerSaveRecord">
    <vt:lpwstr>eyJoZGlkIjoiNWI1NGUwZjFlMjgwYjkzZjE5NDRlMzNmODk2ZDcwMWIiLCJ1c2VySWQiOiIzNjQ2NTM4MTgifQ==</vt:lpwstr>
  </property>
</Properties>
</file>